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t>Supplementary  Tables</w:t>
      </w:r>
    </w:p>
    <w:p>
      <w:pPr>
        <w:rPr>
          <w:rFonts w:ascii="Times New Roman" w:hAnsi="Times New Roman" w:eastAsia="等线" w:cs="宋体"/>
          <w:color w:val="000000"/>
          <w:kern w:val="0"/>
          <w:sz w:val="22"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/>
          <w:b/>
          <w:bCs/>
          <w:lang w:val="en-US" w:eastAsia="zh-CN"/>
        </w:rPr>
        <w:t>1</w:t>
      </w:r>
      <w:r>
        <w:rPr>
          <w:rFonts w:ascii="Times New Roman" w:hAnsi="Times New Roman" w:eastAsia="等线" w:cs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等线" w:cs="宋体"/>
          <w:color w:val="000000"/>
          <w:kern w:val="0"/>
          <w:sz w:val="22"/>
        </w:rPr>
        <w:t>Proportion of college students in each province</w:t>
      </w:r>
    </w:p>
    <w:tbl>
      <w:tblPr>
        <w:tblStyle w:val="20"/>
        <w:tblW w:w="502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754"/>
        <w:gridCol w:w="11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por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do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.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izhou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n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nhu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ilongjia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lin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angsu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aoni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hejia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be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chuan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ube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angx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ner Mongolia Autonomous Reg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Yunan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nsu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angxi Zhuang Autonomous Reg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Chongq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nicipal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x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x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ingxia Hui Autonomous Reg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ingha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Tianji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nicipal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a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Province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7%</w:t>
            </w:r>
          </w:p>
        </w:tc>
      </w:tr>
    </w:tbl>
    <w:p>
      <w:pPr>
        <w:spacing w:before="240"/>
      </w:pPr>
      <w:bookmarkStart w:id="0" w:name="_GoBack"/>
      <w:bookmarkEnd w:id="0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ttachedTemplate r:id="rId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4ZDJkN2JiMTFkMWQ4YTIyNjkxMzk5OTk1N2E5NG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B8E048D"/>
    <w:rsid w:val="472B4501"/>
    <w:rsid w:val="4A4C5779"/>
    <w:rsid w:val="4AEE39A3"/>
    <w:rsid w:val="6E94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436</Words>
  <Characters>2543</Characters>
  <Lines>11</Lines>
  <Paragraphs>3</Paragraphs>
  <TotalTime>4</TotalTime>
  <ScaleCrop>false</ScaleCrop>
  <LinksUpToDate>false</LinksUpToDate>
  <CharactersWithSpaces>2649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elta</cp:lastModifiedBy>
  <cp:lastPrinted>2013-10-03T12:51:00Z</cp:lastPrinted>
  <dcterms:modified xsi:type="dcterms:W3CDTF">2023-03-12T17:50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ICV">
    <vt:lpwstr>81D690C3973F45FB9F8D3BF96D1169C4</vt:lpwstr>
  </property>
</Properties>
</file>